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30FB6" w14:textId="73A1C035" w:rsidR="00C106FE" w:rsidRDefault="00DF30BB" w:rsidP="00C106FE">
      <w:pPr>
        <w:spacing w:line="480" w:lineRule="auto"/>
        <w:jc w:val="both"/>
        <w:rPr>
          <w:b/>
        </w:rPr>
      </w:pPr>
      <w:r>
        <w:rPr>
          <w:b/>
        </w:rPr>
        <w:t>Additional File</w:t>
      </w:r>
      <w:r w:rsidR="002C5A71">
        <w:rPr>
          <w:b/>
        </w:rPr>
        <w:t xml:space="preserve"> 5- </w:t>
      </w:r>
      <w:r w:rsidR="00C106FE" w:rsidRPr="00A1050D">
        <w:rPr>
          <w:b/>
        </w:rPr>
        <w:t xml:space="preserve">Comparison of results from the Transform-Us! intervention with school-based ACE-Obesity </w:t>
      </w:r>
      <w:r w:rsidR="00C106FE" w:rsidRPr="00A1050D">
        <w:rPr>
          <w:b/>
        </w:rPr>
        <w:fldChar w:fldCharType="begin">
          <w:fldData xml:space="preserve">PEVuZE5vdGU+PENpdGU+PEF1dGhvcj5DYXJ0ZXI8L0F1dGhvcj48WWVhcj4yMDA5PC9ZZWFyPjxS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Qx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==
</w:fldData>
        </w:fldChar>
      </w:r>
      <w:r w:rsidR="0052163C">
        <w:rPr>
          <w:b/>
        </w:rPr>
        <w:instrText xml:space="preserve"> ADDIN EN.CITE </w:instrText>
      </w:r>
      <w:r w:rsidR="0052163C">
        <w:rPr>
          <w:b/>
        </w:rPr>
        <w:fldChar w:fldCharType="begin">
          <w:fldData xml:space="preserve">PEVuZE5vdGU+PENpdGU+PEF1dGhvcj5DYXJ0ZXI8L0F1dGhvcj48WWVhcj4yMDA5PC9ZZWFyPjxS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Qx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==
</w:fldData>
        </w:fldChar>
      </w:r>
      <w:r w:rsidR="0052163C">
        <w:rPr>
          <w:b/>
        </w:rPr>
        <w:instrText xml:space="preserve"> ADDIN EN.CITE.DATA </w:instrText>
      </w:r>
      <w:r w:rsidR="0052163C">
        <w:rPr>
          <w:b/>
        </w:rPr>
      </w:r>
      <w:r w:rsidR="0052163C">
        <w:rPr>
          <w:b/>
        </w:rPr>
        <w:fldChar w:fldCharType="end"/>
      </w:r>
      <w:r w:rsidR="00C106FE" w:rsidRPr="00A1050D">
        <w:rPr>
          <w:b/>
        </w:rPr>
      </w:r>
      <w:r w:rsidR="00C106FE" w:rsidRPr="00A1050D">
        <w:rPr>
          <w:b/>
        </w:rPr>
        <w:fldChar w:fldCharType="separate"/>
      </w:r>
      <w:r w:rsidR="0052163C">
        <w:rPr>
          <w:b/>
          <w:noProof/>
        </w:rPr>
        <w:t>(5)</w:t>
      </w:r>
      <w:r w:rsidR="00C106FE" w:rsidRPr="00A1050D">
        <w:rPr>
          <w:b/>
        </w:rPr>
        <w:fldChar w:fldCharType="end"/>
      </w:r>
      <w:r w:rsidR="00C106FE" w:rsidRPr="00A1050D">
        <w:rPr>
          <w:b/>
        </w:rPr>
        <w:t xml:space="preserve"> studies targeting PA or sedentary </w:t>
      </w:r>
      <w:proofErr w:type="spellStart"/>
      <w:proofErr w:type="gramStart"/>
      <w:r w:rsidR="00C106FE" w:rsidRPr="00A1050D">
        <w:rPr>
          <w:b/>
        </w:rPr>
        <w:t>behaviours</w:t>
      </w:r>
      <w:proofErr w:type="spellEnd"/>
      <w:proofErr w:type="gramEnd"/>
    </w:p>
    <w:p w14:paraId="197F2384" w14:textId="3A516D9C" w:rsidR="008C5EF3" w:rsidRPr="00A1050D" w:rsidRDefault="008C5EF3" w:rsidP="00C106FE">
      <w:pPr>
        <w:spacing w:line="480" w:lineRule="auto"/>
        <w:jc w:val="both"/>
        <w:rPr>
          <w:b/>
        </w:rPr>
      </w:pPr>
      <w:r w:rsidRPr="00B42ED1">
        <w:t xml:space="preserve">Several other Australian school-based interventions have been evaluated for their economic credentials as obesity prevention interventions as part of the Assessing Cost-Effectiveness (ACE) Obesity body of work </w:t>
      </w:r>
      <w:r w:rsidRPr="00B42ED1">
        <w:fldChar w:fldCharType="begin">
          <w:fldData xml:space="preserve">PEVuZE5vdGU+PENpdGU+PEF1dGhvcj5DYXJ0ZXI8L0F1dGhvcj48WWVhcj4yMDA5PC9ZZWFyPjxS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Qx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==
</w:fldData>
        </w:fldChar>
      </w:r>
      <w:r w:rsidR="0052163C">
        <w:instrText xml:space="preserve"> ADDIN EN.CITE </w:instrText>
      </w:r>
      <w:r w:rsidR="0052163C">
        <w:fldChar w:fldCharType="begin">
          <w:fldData xml:space="preserve">PEVuZE5vdGU+PENpdGU+PEF1dGhvcj5DYXJ0ZXI8L0F1dGhvcj48WWVhcj4yMDA5PC9ZZWFyPjxS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==
</w:fldData>
        </w:fldChar>
      </w:r>
      <w:r w:rsidR="0052163C">
        <w:instrText xml:space="preserve"> ADDIN EN.CITE.DATA </w:instrText>
      </w:r>
      <w:r w:rsidR="0052163C">
        <w:fldChar w:fldCharType="end"/>
      </w:r>
      <w:r w:rsidRPr="00B42ED1">
        <w:fldChar w:fldCharType="separate"/>
      </w:r>
      <w:r w:rsidR="0052163C">
        <w:rPr>
          <w:noProof/>
        </w:rPr>
        <w:t>(5)</w:t>
      </w:r>
      <w:r w:rsidRPr="00B42ED1">
        <w:fldChar w:fldCharType="end"/>
      </w:r>
      <w:r w:rsidRPr="00B42ED1">
        <w:t xml:space="preserve">, and reported in AUD2001 prices.  To facilitate comparison, relevant costs from </w:t>
      </w:r>
      <w:r>
        <w:t>these studies</w:t>
      </w:r>
      <w:r w:rsidRPr="00B42ED1">
        <w:t xml:space="preserve"> were adjusted to the 2010 reference year using the Australian Consumer Price Index </w:t>
      </w:r>
      <w:r w:rsidRPr="00B42ED1">
        <w:fldChar w:fldCharType="begin"/>
      </w:r>
      <w:r w:rsidR="0052163C">
        <w:instrText xml:space="preserve"> ADDIN EN.CITE &lt;EndNote&gt;&lt;Cite&gt;&lt;Author&gt;Australian Bureau of Statistics&lt;/Author&gt;&lt;Year&gt;2010&lt;/Year&gt;&lt;RecNum&gt;1874&lt;/RecNum&gt;&lt;DisplayText&gt;(6)&lt;/DisplayText&gt;&lt;record&gt;&lt;rec-number&gt;1874&lt;/rec-number&gt;&lt;foreign-keys&gt;&lt;key app="EN" db-id="rzpwfsfen59vz7ef9w95zp2wdsxx90ezd9rv" timestamp="0"&gt;1874&lt;/key&gt;&lt;/foreign-keys&gt;&lt;ref-type name="Web Page"&gt;12&lt;/ref-type&gt;&lt;contributors&gt;&lt;authors&gt;&lt;author&gt;Australian Bureau of Statistics,&lt;/author&gt;&lt;/authors&gt;&lt;/contributors&gt;&lt;titles&gt;&lt;title&gt;Consumer Price Index, Australia. Cat No. 6401.0&lt;/title&gt;&lt;/titles&gt;&lt;volume&gt;2017&lt;/volume&gt;&lt;number&gt;13 March&lt;/number&gt;&lt;dates&gt;&lt;year&gt;2010&lt;/year&gt;&lt;/dates&gt;&lt;urls&gt;&lt;related-urls&gt;&lt;url&gt;&lt;style face="underline" font="default" size="100%"&gt;http://www.abs.gov.au/AUSSTATS/abs@.nsf/allprimarymainfeatures/C8BF4F29155866E0CA2578790014B817?opendocument&lt;/style&gt;&lt;/url&gt;&lt;/related-urls&gt;&lt;/urls&gt;&lt;/record&gt;&lt;/Cite&gt;&lt;/EndNote&gt;</w:instrText>
      </w:r>
      <w:r w:rsidRPr="00B42ED1">
        <w:fldChar w:fldCharType="separate"/>
      </w:r>
      <w:r w:rsidR="0052163C">
        <w:rPr>
          <w:noProof/>
        </w:rPr>
        <w:t>(6)</w:t>
      </w:r>
      <w:r w:rsidRPr="00B42ED1">
        <w:fldChar w:fldCharType="end"/>
      </w:r>
      <w:r w:rsidRPr="00B42ED1"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114"/>
        <w:gridCol w:w="3685"/>
        <w:gridCol w:w="3119"/>
      </w:tblGrid>
      <w:tr w:rsidR="00C106FE" w:rsidRPr="00B42ED1" w14:paraId="048EA0EA" w14:textId="77777777" w:rsidTr="00206DC9">
        <w:tc>
          <w:tcPr>
            <w:tcW w:w="3114" w:type="dxa"/>
            <w:shd w:val="clear" w:color="auto" w:fill="E7E6E6" w:themeFill="background2"/>
          </w:tcPr>
          <w:p w14:paraId="26FE6E3E" w14:textId="77777777" w:rsidR="00C106FE" w:rsidRPr="00B42ED1" w:rsidRDefault="00C106FE" w:rsidP="00206DC9">
            <w:pPr>
              <w:rPr>
                <w:b/>
              </w:rPr>
            </w:pPr>
            <w:r w:rsidRPr="00B42ED1">
              <w:rPr>
                <w:b/>
              </w:rPr>
              <w:t>Intervention</w:t>
            </w:r>
          </w:p>
        </w:tc>
        <w:tc>
          <w:tcPr>
            <w:tcW w:w="3685" w:type="dxa"/>
            <w:shd w:val="clear" w:color="auto" w:fill="E7E6E6" w:themeFill="background2"/>
          </w:tcPr>
          <w:p w14:paraId="09D8120D" w14:textId="77777777" w:rsidR="00C106FE" w:rsidRPr="00B42ED1" w:rsidRDefault="00C106FE" w:rsidP="00206DC9">
            <w:pPr>
              <w:rPr>
                <w:b/>
              </w:rPr>
            </w:pPr>
            <w:r w:rsidRPr="00B42ED1">
              <w:rPr>
                <w:b/>
              </w:rPr>
              <w:t>Results from economic evaluation</w:t>
            </w:r>
          </w:p>
        </w:tc>
        <w:tc>
          <w:tcPr>
            <w:tcW w:w="3119" w:type="dxa"/>
            <w:shd w:val="clear" w:color="auto" w:fill="E7E6E6" w:themeFill="background2"/>
          </w:tcPr>
          <w:p w14:paraId="413921D0" w14:textId="77777777" w:rsidR="00C106FE" w:rsidRPr="00B42ED1" w:rsidRDefault="00C106FE" w:rsidP="00206DC9">
            <w:pPr>
              <w:rPr>
                <w:b/>
              </w:rPr>
            </w:pPr>
            <w:r w:rsidRPr="00B42ED1">
              <w:rPr>
                <w:b/>
              </w:rPr>
              <w:t>Intervention cost per child</w:t>
            </w:r>
          </w:p>
          <w:p w14:paraId="47D2FF08" w14:textId="77777777" w:rsidR="00C106FE" w:rsidRPr="00B42ED1" w:rsidRDefault="00C106FE" w:rsidP="00206DC9">
            <w:pPr>
              <w:rPr>
                <w:b/>
              </w:rPr>
            </w:pPr>
            <w:r w:rsidRPr="00B42ED1">
              <w:rPr>
                <w:b/>
              </w:rPr>
              <w:t>(AUD2010 prices)</w:t>
            </w:r>
          </w:p>
        </w:tc>
      </w:tr>
      <w:tr w:rsidR="00C106FE" w:rsidRPr="00B42ED1" w14:paraId="51A7A67D" w14:textId="77777777" w:rsidTr="00206DC9">
        <w:tc>
          <w:tcPr>
            <w:tcW w:w="9918" w:type="dxa"/>
            <w:gridSpan w:val="3"/>
            <w:shd w:val="clear" w:color="auto" w:fill="F2F2F2" w:themeFill="background1" w:themeFillShade="F2"/>
          </w:tcPr>
          <w:p w14:paraId="6EBFDDAA" w14:textId="77777777" w:rsidR="00C106FE" w:rsidRPr="00B42ED1" w:rsidRDefault="00C106FE" w:rsidP="00206DC9">
            <w:pPr>
              <w:rPr>
                <w:i/>
              </w:rPr>
            </w:pPr>
            <w:proofErr w:type="spellStart"/>
            <w:r w:rsidRPr="00B42ED1">
              <w:rPr>
                <w:i/>
              </w:rPr>
              <w:t>TransformUs</w:t>
            </w:r>
            <w:proofErr w:type="spellEnd"/>
            <w:r w:rsidRPr="00B42ED1">
              <w:rPr>
                <w:i/>
              </w:rPr>
              <w:t>!</w:t>
            </w:r>
          </w:p>
        </w:tc>
      </w:tr>
      <w:tr w:rsidR="00C106FE" w:rsidRPr="00B42ED1" w14:paraId="60081384" w14:textId="77777777" w:rsidTr="00206DC9">
        <w:tc>
          <w:tcPr>
            <w:tcW w:w="3114" w:type="dxa"/>
          </w:tcPr>
          <w:p w14:paraId="27AADA42" w14:textId="77777777" w:rsidR="00C106FE" w:rsidRPr="00B42ED1" w:rsidRDefault="00C106FE" w:rsidP="00206DC9">
            <w:r w:rsidRPr="00B42ED1">
              <w:t>PA-I</w:t>
            </w:r>
          </w:p>
        </w:tc>
        <w:tc>
          <w:tcPr>
            <w:tcW w:w="3685" w:type="dxa"/>
          </w:tcPr>
          <w:p w14:paraId="6083EF70" w14:textId="77777777" w:rsidR="00C106FE" w:rsidRPr="00B42ED1" w:rsidRDefault="00C106FE" w:rsidP="00206DC9">
            <w:proofErr w:type="spellStart"/>
            <w:r w:rsidRPr="00B42ED1">
              <w:t>Dominant</w:t>
            </w:r>
            <w:r w:rsidRPr="00B42E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</w:tcPr>
          <w:p w14:paraId="4085973F" w14:textId="77777777" w:rsidR="00C106FE" w:rsidRPr="00B42ED1" w:rsidRDefault="00C106FE" w:rsidP="00206DC9">
            <w:r>
              <w:t>AUD49</w:t>
            </w:r>
          </w:p>
        </w:tc>
      </w:tr>
      <w:tr w:rsidR="00C106FE" w:rsidRPr="00B42ED1" w14:paraId="07BC82E3" w14:textId="77777777" w:rsidTr="00206DC9">
        <w:tc>
          <w:tcPr>
            <w:tcW w:w="3114" w:type="dxa"/>
          </w:tcPr>
          <w:p w14:paraId="30E1A1AB" w14:textId="77777777" w:rsidR="00C106FE" w:rsidRPr="00B42ED1" w:rsidRDefault="00C106FE" w:rsidP="00206DC9">
            <w:r w:rsidRPr="00B42ED1">
              <w:t>SB-I</w:t>
            </w:r>
          </w:p>
        </w:tc>
        <w:tc>
          <w:tcPr>
            <w:tcW w:w="3685" w:type="dxa"/>
          </w:tcPr>
          <w:p w14:paraId="5B03FA7B" w14:textId="77777777" w:rsidR="00C106FE" w:rsidRPr="00B42ED1" w:rsidRDefault="00C106FE" w:rsidP="00206DC9">
            <w:proofErr w:type="spellStart"/>
            <w:r w:rsidRPr="00B42ED1">
              <w:t>Dominant</w:t>
            </w:r>
            <w:r w:rsidRPr="00B42E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</w:tcPr>
          <w:p w14:paraId="42AD26F6" w14:textId="6D79BBFF" w:rsidR="00C106FE" w:rsidRPr="00B42ED1" w:rsidRDefault="00D96EFE" w:rsidP="00206DC9">
            <w:r>
              <w:t>AUD81</w:t>
            </w:r>
          </w:p>
        </w:tc>
      </w:tr>
      <w:tr w:rsidR="00C106FE" w:rsidRPr="00B42ED1" w14:paraId="283571E1" w14:textId="77777777" w:rsidTr="00206DC9">
        <w:tc>
          <w:tcPr>
            <w:tcW w:w="9918" w:type="dxa"/>
            <w:gridSpan w:val="3"/>
            <w:shd w:val="clear" w:color="auto" w:fill="F2F2F2" w:themeFill="background1" w:themeFillShade="F2"/>
          </w:tcPr>
          <w:p w14:paraId="65F5F7EF" w14:textId="77777777" w:rsidR="00C106FE" w:rsidRPr="00B42ED1" w:rsidRDefault="00C106FE" w:rsidP="00206DC9">
            <w:pPr>
              <w:rPr>
                <w:i/>
              </w:rPr>
            </w:pPr>
            <w:r w:rsidRPr="00B42ED1">
              <w:rPr>
                <w:i/>
              </w:rPr>
              <w:t>ACE-Obesity studies</w:t>
            </w:r>
          </w:p>
        </w:tc>
      </w:tr>
      <w:tr w:rsidR="00C106FE" w:rsidRPr="00B42ED1" w14:paraId="227CD5A3" w14:textId="77777777" w:rsidTr="00206DC9">
        <w:tc>
          <w:tcPr>
            <w:tcW w:w="3114" w:type="dxa"/>
          </w:tcPr>
          <w:p w14:paraId="255E875A" w14:textId="2934565D" w:rsidR="00C106FE" w:rsidRPr="00B42ED1" w:rsidRDefault="00C106FE" w:rsidP="008C5EF3">
            <w:r w:rsidRPr="00B42ED1">
              <w:t xml:space="preserve">Multi-faceted program, including education to improve nutrition and increase PA, with an active PE component </w:t>
            </w:r>
            <w:r w:rsidRPr="00B42ED1">
              <w:fldChar w:fldCharType="begin"/>
            </w:r>
            <w:r w:rsidR="0052163C">
              <w:instrText xml:space="preserve"> ADDIN EN.CITE &lt;EndNote&gt;&lt;Cite&gt;&lt;Author&gt;Victorian Government Department of Human Services&lt;/Author&gt;&lt;Year&gt;2006&lt;/Year&gt;&lt;RecNum&gt;1955&lt;/RecNum&gt;&lt;DisplayText&gt;(7)&lt;/DisplayText&gt;&lt;record&gt;&lt;rec-number&gt;1955&lt;/rec-number&gt;&lt;foreign-keys&gt;&lt;key app="EN" db-id="rzpwfsfen59vz7ef9w95zp2wdsxx90ezd9rv" timestamp="0"&gt;1955&lt;/key&gt;&lt;/foreign-keys&gt;&lt;ref-type name="Report"&gt;27&lt;/ref-type&gt;&lt;contributors&gt;&lt;authors&gt;&lt;author&gt;Victorian Government Department of Human Services,&lt;/author&gt;&lt;/authors&gt;&lt;/contributors&gt;&lt;titles&gt;&lt;title&gt;ACE-Obesity: Assessing Cost-effectiveness of Obesity Interventions in Children and Adolescents.  Summary of Results&lt;/title&gt;&lt;/titles&gt;&lt;dates&gt;&lt;year&gt;2006&lt;/year&gt;&lt;/dates&gt;&lt;pub-location&gt;Melbourne, Australia&lt;/pub-location&gt;&lt;urls&gt;&lt;/urls&gt;&lt;/record&gt;&lt;/Cite&gt;&lt;/EndNote&gt;</w:instrText>
            </w:r>
            <w:r w:rsidRPr="00B42ED1">
              <w:fldChar w:fldCharType="separate"/>
            </w:r>
            <w:r w:rsidR="0052163C">
              <w:rPr>
                <w:noProof/>
              </w:rPr>
              <w:t>(7)</w:t>
            </w:r>
            <w:r w:rsidRPr="00B42ED1">
              <w:fldChar w:fldCharType="end"/>
            </w:r>
          </w:p>
        </w:tc>
        <w:tc>
          <w:tcPr>
            <w:tcW w:w="3685" w:type="dxa"/>
          </w:tcPr>
          <w:p w14:paraId="367B4D88" w14:textId="77777777" w:rsidR="00C106FE" w:rsidRPr="00B42ED1" w:rsidRDefault="00C106FE" w:rsidP="00206DC9">
            <w:proofErr w:type="spellStart"/>
            <w:r w:rsidRPr="00B42ED1">
              <w:t>Dominant</w:t>
            </w:r>
            <w:r w:rsidRPr="00B42E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</w:tcPr>
          <w:p w14:paraId="335A18F9" w14:textId="77777777" w:rsidR="00C106FE" w:rsidRPr="00B42ED1" w:rsidRDefault="00C106FE" w:rsidP="00206DC9">
            <w:r w:rsidRPr="00B42ED1">
              <w:t>AUD608</w:t>
            </w:r>
            <w:r w:rsidRPr="00B42ED1">
              <w:rPr>
                <w:vertAlign w:val="superscript"/>
              </w:rPr>
              <w:t>b</w:t>
            </w:r>
          </w:p>
        </w:tc>
      </w:tr>
      <w:tr w:rsidR="00C106FE" w:rsidRPr="00B42ED1" w14:paraId="36A77563" w14:textId="77777777" w:rsidTr="00206DC9">
        <w:tc>
          <w:tcPr>
            <w:tcW w:w="3114" w:type="dxa"/>
          </w:tcPr>
          <w:p w14:paraId="2A1C8524" w14:textId="0F2ED8BF" w:rsidR="00C106FE" w:rsidRPr="00B42ED1" w:rsidRDefault="00C106FE" w:rsidP="008C5EF3">
            <w:r w:rsidRPr="00B42ED1">
              <w:t xml:space="preserve">Multi-faceted program targeted at overweight and obese children </w:t>
            </w:r>
            <w:r w:rsidRPr="00B42ED1">
              <w:fldChar w:fldCharType="begin"/>
            </w:r>
            <w:r w:rsidR="0052163C">
              <w:instrText xml:space="preserve"> ADDIN EN.CITE &lt;EndNote&gt;&lt;Cite&gt;&lt;Author&gt;Victorian Government Department of Human Services&lt;/Author&gt;&lt;Year&gt;2006&lt;/Year&gt;&lt;RecNum&gt;1955&lt;/RecNum&gt;&lt;DisplayText&gt;(7)&lt;/DisplayText&gt;&lt;record&gt;&lt;rec-number&gt;1955&lt;/rec-number&gt;&lt;foreign-keys&gt;&lt;key app="EN" db-id="rzpwfsfen59vz7ef9w95zp2wdsxx90ezd9rv" timestamp="0"&gt;1955&lt;/key&gt;&lt;/foreign-keys&gt;&lt;ref-type name="Report"&gt;27&lt;/ref-type&gt;&lt;contributors&gt;&lt;authors&gt;&lt;author&gt;Victorian Government Department of Human Services,&lt;/author&gt;&lt;/authors&gt;&lt;/contributors&gt;&lt;titles&gt;&lt;title&gt;ACE-Obesity: Assessing Cost-effectiveness of Obesity Interventions in Children and Adolescents.  Summary of Results&lt;/title&gt;&lt;/titles&gt;&lt;dates&gt;&lt;year&gt;2006&lt;/year&gt;&lt;/dates&gt;&lt;pub-location&gt;Melbourne, Australia&lt;/pub-location&gt;&lt;urls&gt;&lt;/urls&gt;&lt;/record&gt;&lt;/Cite&gt;&lt;/EndNote&gt;</w:instrText>
            </w:r>
            <w:r w:rsidRPr="00B42ED1">
              <w:fldChar w:fldCharType="separate"/>
            </w:r>
            <w:r w:rsidR="0052163C">
              <w:rPr>
                <w:noProof/>
              </w:rPr>
              <w:t>(7)</w:t>
            </w:r>
            <w:r w:rsidRPr="00B42ED1">
              <w:fldChar w:fldCharType="end"/>
            </w:r>
          </w:p>
        </w:tc>
        <w:tc>
          <w:tcPr>
            <w:tcW w:w="3685" w:type="dxa"/>
          </w:tcPr>
          <w:p w14:paraId="232C6F07" w14:textId="77777777" w:rsidR="00C106FE" w:rsidRPr="00B42ED1" w:rsidRDefault="00C106FE" w:rsidP="00206DC9">
            <w:proofErr w:type="spellStart"/>
            <w:r w:rsidRPr="00B42ED1">
              <w:t>Dominant</w:t>
            </w:r>
            <w:r w:rsidRPr="00B42E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</w:tcPr>
          <w:p w14:paraId="7AAC14D0" w14:textId="77777777" w:rsidR="00C106FE" w:rsidRPr="00B42ED1" w:rsidRDefault="00C106FE" w:rsidP="00206DC9">
            <w:r w:rsidRPr="00B42ED1">
              <w:t>AUD166</w:t>
            </w:r>
            <w:r w:rsidRPr="00B42ED1">
              <w:rPr>
                <w:vertAlign w:val="superscript"/>
              </w:rPr>
              <w:t>b</w:t>
            </w:r>
          </w:p>
        </w:tc>
      </w:tr>
      <w:tr w:rsidR="00C106FE" w:rsidRPr="00B42ED1" w14:paraId="4F3622CB" w14:textId="77777777" w:rsidTr="00206DC9">
        <w:tc>
          <w:tcPr>
            <w:tcW w:w="3114" w:type="dxa"/>
          </w:tcPr>
          <w:p w14:paraId="514F1A53" w14:textId="70A32CEA" w:rsidR="00C106FE" w:rsidRPr="00B42ED1" w:rsidRDefault="00C106FE" w:rsidP="008C5EF3">
            <w:r w:rsidRPr="00B42ED1">
              <w:t xml:space="preserve">Education program to reduce TV viewing </w:t>
            </w:r>
            <w:r w:rsidRPr="00B42ED1">
              <w:fldChar w:fldCharType="begin"/>
            </w:r>
            <w:r w:rsidR="0052163C">
              <w:instrText xml:space="preserve"> ADDIN EN.CITE &lt;EndNote&gt;&lt;Cite&gt;&lt;Author&gt;Victorian Government Department of Human Services&lt;/Author&gt;&lt;Year&gt;2006&lt;/Year&gt;&lt;RecNum&gt;1955&lt;/RecNum&gt;&lt;DisplayText&gt;(7)&lt;/DisplayText&gt;&lt;record&gt;&lt;rec-number&gt;1955&lt;/rec-number&gt;&lt;foreign-keys&gt;&lt;key app="EN" db-id="rzpwfsfen59vz7ef9w95zp2wdsxx90ezd9rv" timestamp="0"&gt;1955&lt;/key&gt;&lt;/foreign-keys&gt;&lt;ref-type name="Report"&gt;27&lt;/ref-type&gt;&lt;contributors&gt;&lt;authors&gt;&lt;author&gt;Victorian Government Department of Human Services,&lt;/author&gt;&lt;/authors&gt;&lt;/contributors&gt;&lt;titles&gt;&lt;title&gt;ACE-Obesity: Assessing Cost-effectiveness of Obesity Interventions in Children and Adolescents.  Summary of Results&lt;/title&gt;&lt;/titles&gt;&lt;dates&gt;&lt;year&gt;2006&lt;/year&gt;&lt;/dates&gt;&lt;pub-location&gt;Melbourne, Australia&lt;/pub-location&gt;&lt;urls&gt;&lt;/urls&gt;&lt;/record&gt;&lt;/Cite&gt;&lt;/EndNote&gt;</w:instrText>
            </w:r>
            <w:r w:rsidRPr="00B42ED1">
              <w:fldChar w:fldCharType="separate"/>
            </w:r>
            <w:r w:rsidR="0052163C">
              <w:rPr>
                <w:noProof/>
              </w:rPr>
              <w:t>(7)</w:t>
            </w:r>
            <w:r w:rsidRPr="00B42ED1">
              <w:fldChar w:fldCharType="end"/>
            </w:r>
          </w:p>
        </w:tc>
        <w:tc>
          <w:tcPr>
            <w:tcW w:w="3685" w:type="dxa"/>
          </w:tcPr>
          <w:p w14:paraId="62B1C74E" w14:textId="77777777" w:rsidR="00C106FE" w:rsidRPr="00B42ED1" w:rsidRDefault="00C106FE" w:rsidP="00206DC9">
            <w:proofErr w:type="spellStart"/>
            <w:r w:rsidRPr="00B42ED1">
              <w:t>Dominant</w:t>
            </w:r>
            <w:r w:rsidRPr="00B42E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</w:tcPr>
          <w:p w14:paraId="5937DD6A" w14:textId="77777777" w:rsidR="00C106FE" w:rsidRPr="00B42ED1" w:rsidRDefault="00C106FE" w:rsidP="00206DC9">
            <w:r w:rsidRPr="00B42ED1">
              <w:t>AUD133</w:t>
            </w:r>
            <w:r w:rsidRPr="00B42ED1">
              <w:rPr>
                <w:vertAlign w:val="superscript"/>
              </w:rPr>
              <w:t>b</w:t>
            </w:r>
          </w:p>
        </w:tc>
      </w:tr>
      <w:tr w:rsidR="00C106FE" w:rsidRPr="00B42ED1" w14:paraId="6425DB30" w14:textId="77777777" w:rsidTr="00206DC9">
        <w:tc>
          <w:tcPr>
            <w:tcW w:w="3114" w:type="dxa"/>
          </w:tcPr>
          <w:p w14:paraId="6AE1A62D" w14:textId="0F97007C" w:rsidR="00C106FE" w:rsidRPr="00B42ED1" w:rsidRDefault="00C106FE" w:rsidP="008C5EF3">
            <w:proofErr w:type="spellStart"/>
            <w:r w:rsidRPr="00B42ED1">
              <w:t>TravelSmart</w:t>
            </w:r>
            <w:proofErr w:type="spellEnd"/>
            <w:r w:rsidRPr="00B42ED1">
              <w:t xml:space="preserve"> Schools program </w:t>
            </w:r>
            <w:r w:rsidRPr="00B42ED1">
              <w:fldChar w:fldCharType="begin">
                <w:fldData xml:space="preserve">PEVuZE5vdGU+PENpdGU+PEF1dGhvcj5Nb29kaWU8L0F1dGhvcj48WWVhcj4yMDExPC9ZZWFyPjxS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</w:fldData>
              </w:fldChar>
            </w:r>
            <w:r w:rsidR="0052163C">
              <w:instrText xml:space="preserve"> ADDIN EN.CITE </w:instrText>
            </w:r>
            <w:r w:rsidR="0052163C">
              <w:fldChar w:fldCharType="begin">
                <w:fldData xml:space="preserve">PEVuZE5vdGU+PENpdGU+PEF1dGhvcj5Nb29kaWU8L0F1dGhvcj48WWVhcj4yMDExPC9ZZWFyPjxS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</w:fldData>
              </w:fldChar>
            </w:r>
            <w:r w:rsidR="0052163C">
              <w:instrText xml:space="preserve"> ADDIN EN.CITE.DATA </w:instrText>
            </w:r>
            <w:r w:rsidR="0052163C">
              <w:fldChar w:fldCharType="end"/>
            </w:r>
            <w:r w:rsidRPr="00B42ED1">
              <w:fldChar w:fldCharType="separate"/>
            </w:r>
            <w:r w:rsidR="0052163C">
              <w:rPr>
                <w:noProof/>
              </w:rPr>
              <w:t>(8)</w:t>
            </w:r>
            <w:r w:rsidRPr="00B42ED1">
              <w:fldChar w:fldCharType="end"/>
            </w:r>
          </w:p>
        </w:tc>
        <w:tc>
          <w:tcPr>
            <w:tcW w:w="3685" w:type="dxa"/>
          </w:tcPr>
          <w:p w14:paraId="6DB103C8" w14:textId="77777777" w:rsidR="00C106FE" w:rsidRPr="00B42ED1" w:rsidRDefault="00C106FE" w:rsidP="00206DC9">
            <w:r w:rsidRPr="00B42ED1">
              <w:t>Not cost-effective</w:t>
            </w:r>
          </w:p>
        </w:tc>
        <w:tc>
          <w:tcPr>
            <w:tcW w:w="3119" w:type="dxa"/>
          </w:tcPr>
          <w:p w14:paraId="3AEAFE2D" w14:textId="77777777" w:rsidR="00C106FE" w:rsidRPr="00B42ED1" w:rsidRDefault="00C106FE" w:rsidP="00206DC9">
            <w:r w:rsidRPr="00B42ED1">
              <w:t>AUD64</w:t>
            </w:r>
            <w:r w:rsidRPr="00B42ED1">
              <w:rPr>
                <w:vertAlign w:val="superscript"/>
              </w:rPr>
              <w:t>b</w:t>
            </w:r>
          </w:p>
        </w:tc>
      </w:tr>
      <w:tr w:rsidR="00C106FE" w:rsidRPr="00B42ED1" w14:paraId="74825D1F" w14:textId="77777777" w:rsidTr="00206DC9">
        <w:tc>
          <w:tcPr>
            <w:tcW w:w="3114" w:type="dxa"/>
          </w:tcPr>
          <w:p w14:paraId="1B56AE49" w14:textId="2EE28D12" w:rsidR="00C106FE" w:rsidRPr="00B42ED1" w:rsidRDefault="00C106FE" w:rsidP="008C5EF3">
            <w:r w:rsidRPr="00B42ED1">
              <w:t xml:space="preserve">Walking School Bus program </w:t>
            </w:r>
            <w:r w:rsidRPr="00B42ED1">
              <w:fldChar w:fldCharType="begin"/>
            </w:r>
            <w:r w:rsidR="0052163C">
              <w:instrText xml:space="preserve"> ADDIN EN.CITE &lt;EndNote&gt;&lt;Cite&gt;&lt;Author&gt;Moodie&lt;/Author&gt;&lt;Year&gt;2009&lt;/Year&gt;&lt;RecNum&gt;1205&lt;/RecNum&gt;&lt;DisplayText&gt;(9)&lt;/DisplayText&gt;&lt;record&gt;&lt;rec-number&gt;1205&lt;/rec-number&gt;&lt;foreign-keys&gt;&lt;key app="EN" db-id="rzpwfsfen59vz7ef9w95zp2wdsxx90ezd9rv" timestamp="0"&gt;1205&lt;/key&gt;&lt;/foreign-keys&gt;&lt;ref-type name="Journal Article"&gt;17&lt;/ref-type&gt;&lt;contributors&gt;&lt;authors&gt;&lt;author&gt;Moodie, M.&lt;/author&gt;&lt;author&gt;Haby, M.&lt;/author&gt;&lt;author&gt;Galvin, L.&lt;/author&gt;&lt;author&gt;Swinburn, B.&lt;/author&gt;&lt;author&gt;Carter, R.&lt;/author&gt;&lt;/authors&gt;&lt;/contributors&gt;&lt;auth-address&gt;Deakin Health Economics, Public Health Research Evaluation and Policy Cluster, Deakin University, 221 Burwood Highway, Burwood, Victoria 3125, Australia . marj.moodie@deakin.edu.au.&lt;/auth-address&gt;&lt;titles&gt;&lt;title&gt;Cost-effectiveness of active transport for primary school children - Walking School Bus program&lt;/title&gt;&lt;secondary-title&gt;Int J Behav Nutr Phys Act&lt;/secondary-title&gt;&lt;alt-title&gt;The international journal of behavioral nutrition and physical activity&lt;/alt-title&gt;&lt;/titles&gt;&lt;periodical&gt;&lt;full-title&gt;Int J Behav Nutr Phys Act&lt;/full-title&gt;&lt;abbr-1&gt;The international journal of behavioral nutrition and physical activity&lt;/abbr-1&gt;&lt;/periodical&gt;&lt;alt-periodical&gt;&lt;full-title&gt;Int J Behav Nutr Phys Act&lt;/full-title&gt;&lt;abbr-1&gt;The international journal of behavioral nutrition and physical activity&lt;/abbr-1&gt;&lt;/alt-periodical&gt;&lt;pages&gt;63&lt;/pages&gt;&lt;volume&gt;6&lt;/volume&gt;&lt;dates&gt;&lt;year&gt;2009&lt;/year&gt;&lt;/dates&gt;&lt;isbn&gt;1479-5868 (Electronic)&amp;#xD;1479-5868 (Linking)&lt;/isbn&gt;&lt;accession-num&gt;19747402&lt;/accession-num&gt;&lt;urls&gt;&lt;related-urls&gt;&lt;url&gt;http://www.ncbi.nlm.nih.gov/pubmed/19747402&lt;/url&gt;&lt;url&gt;http://www.ncbi.nlm.nih.gov/pmc/articles/PMC2758827/pdf/1479-5868-6-63.pdf&lt;/url&gt;&lt;/related-urls&gt;&lt;/urls&gt;&lt;custom2&gt;2758827&lt;/custom2&gt;&lt;electronic-resource-num&gt;10.1186/1479-5868-6-63&lt;/electronic-resource-num&gt;&lt;/record&gt;&lt;/Cite&gt;&lt;/EndNote&gt;</w:instrText>
            </w:r>
            <w:r w:rsidRPr="00B42ED1">
              <w:fldChar w:fldCharType="separate"/>
            </w:r>
            <w:r w:rsidR="0052163C">
              <w:rPr>
                <w:noProof/>
              </w:rPr>
              <w:t>(9)</w:t>
            </w:r>
            <w:r w:rsidRPr="00B42ED1">
              <w:fldChar w:fldCharType="end"/>
            </w:r>
          </w:p>
        </w:tc>
        <w:tc>
          <w:tcPr>
            <w:tcW w:w="3685" w:type="dxa"/>
          </w:tcPr>
          <w:p w14:paraId="6768E4EF" w14:textId="77777777" w:rsidR="00C106FE" w:rsidRPr="00B42ED1" w:rsidRDefault="00C106FE" w:rsidP="00206DC9">
            <w:r w:rsidRPr="00B42ED1">
              <w:t>Not cost-effective</w:t>
            </w:r>
          </w:p>
        </w:tc>
        <w:tc>
          <w:tcPr>
            <w:tcW w:w="3119" w:type="dxa"/>
          </w:tcPr>
          <w:p w14:paraId="3E238A6D" w14:textId="77777777" w:rsidR="00C106FE" w:rsidRPr="00B42ED1" w:rsidRDefault="00C106FE" w:rsidP="00206DC9">
            <w:r w:rsidRPr="00B42ED1">
              <w:t>AUD3,737</w:t>
            </w:r>
            <w:r w:rsidRPr="00B42ED1">
              <w:rPr>
                <w:vertAlign w:val="superscript"/>
              </w:rPr>
              <w:t>b</w:t>
            </w:r>
          </w:p>
        </w:tc>
      </w:tr>
    </w:tbl>
    <w:p w14:paraId="483B732F" w14:textId="5A411BFF" w:rsidR="00C106FE" w:rsidRPr="00B42ED1" w:rsidRDefault="00C106FE" w:rsidP="00C106FE">
      <w:pPr>
        <w:jc w:val="both"/>
      </w:pPr>
      <w:r w:rsidRPr="00B42ED1">
        <w:rPr>
          <w:i/>
        </w:rPr>
        <w:t>Table notes:</w:t>
      </w:r>
      <w:r w:rsidRPr="00B42ED1">
        <w:t xml:space="preserve"> </w:t>
      </w:r>
      <w:proofErr w:type="gramStart"/>
      <w:r w:rsidRPr="00B42ED1">
        <w:rPr>
          <w:vertAlign w:val="superscript"/>
        </w:rPr>
        <w:t>a</w:t>
      </w:r>
      <w:r w:rsidRPr="00B42ED1">
        <w:t xml:space="preserve"> Dominant interventions</w:t>
      </w:r>
      <w:proofErr w:type="gramEnd"/>
      <w:r w:rsidRPr="00B42ED1">
        <w:t xml:space="preserve"> result in health gains and cost-savings.  </w:t>
      </w:r>
      <w:r w:rsidRPr="00B42ED1">
        <w:rPr>
          <w:vertAlign w:val="superscript"/>
        </w:rPr>
        <w:t>b</w:t>
      </w:r>
      <w:r w:rsidRPr="00B42ED1">
        <w:t xml:space="preserve"> Study base year prices adjusted to Australian dollar (AUD) 2010 prices using the Australian Consumer Price Index </w:t>
      </w:r>
      <w:r w:rsidRPr="00B42ED1">
        <w:fldChar w:fldCharType="begin"/>
      </w:r>
      <w:r w:rsidR="0052163C">
        <w:instrText xml:space="preserve"> ADDIN EN.CITE &lt;EndNote&gt;&lt;Cite&gt;&lt;Author&gt;Australian Bureau of Statistics&lt;/Author&gt;&lt;Year&gt;2010&lt;/Year&gt;&lt;RecNum&gt;1874&lt;/RecNum&gt;&lt;DisplayText&gt;(6)&lt;/DisplayText&gt;&lt;record&gt;&lt;rec-number&gt;1874&lt;/rec-number&gt;&lt;foreign-keys&gt;&lt;key app="EN" db-id="rzpwfsfen59vz7ef9w95zp2wdsxx90ezd9rv" timestamp="0"&gt;1874&lt;/key&gt;&lt;/foreign-keys&gt;&lt;ref-type name="Web Page"&gt;12&lt;/ref-type&gt;&lt;contributors&gt;&lt;authors&gt;&lt;author&gt;Australian Bureau of Statistics,&lt;/author&gt;&lt;/authors&gt;&lt;/contributors&gt;&lt;titles&gt;&lt;title&gt;Consumer Price Index, Australia. Cat No. 6401.0&lt;/title&gt;&lt;/titles&gt;&lt;volume&gt;2017&lt;/volume&gt;&lt;number&gt;13 March&lt;/number&gt;&lt;dates&gt;&lt;year&gt;2010&lt;/year&gt;&lt;/dates&gt;&lt;urls&gt;&lt;related-urls&gt;&lt;url&gt;&lt;style face="underline" font="default" size="100%"&gt;http://www.abs.gov.au/AUSSTATS/abs@.nsf/allprimarymainfeatures/C8BF4F29155866E0CA2578790014B817?opendocument&lt;/style&gt;&lt;/url&gt;&lt;/related-urls&gt;&lt;/urls&gt;&lt;/record&gt;&lt;/Cite&gt;&lt;/EndNote&gt;</w:instrText>
      </w:r>
      <w:r w:rsidRPr="00B42ED1">
        <w:fldChar w:fldCharType="separate"/>
      </w:r>
      <w:r w:rsidR="0052163C">
        <w:rPr>
          <w:noProof/>
        </w:rPr>
        <w:t>(6)</w:t>
      </w:r>
      <w:r w:rsidRPr="00B42ED1">
        <w:fldChar w:fldCharType="end"/>
      </w:r>
      <w:r w:rsidRPr="00B42ED1">
        <w:t xml:space="preserve">.  PA= physical activity.  PE= physical education.  PA-I= physical activity intervention.  SB-I= sedentary behavior intervention. </w:t>
      </w:r>
    </w:p>
    <w:p w14:paraId="2C18CFE3" w14:textId="5FEC1E5D" w:rsidR="00936FE3" w:rsidRPr="00E61C62" w:rsidRDefault="00E61C62">
      <w:pPr>
        <w:spacing w:after="160" w:line="259" w:lineRule="auto"/>
        <w:rPr>
          <w:b/>
        </w:rPr>
      </w:pPr>
      <w:r w:rsidRPr="00B42ED1">
        <w:rPr>
          <w:b/>
        </w:rPr>
        <w:br w:type="page"/>
      </w:r>
    </w:p>
    <w:p w14:paraId="220D09CE" w14:textId="37CF129E" w:rsidR="004F5A13" w:rsidRPr="00936FE3" w:rsidRDefault="00936FE3">
      <w:pPr>
        <w:rPr>
          <w:b/>
        </w:rPr>
      </w:pPr>
      <w:r w:rsidRPr="00936FE3">
        <w:rPr>
          <w:b/>
        </w:rPr>
        <w:lastRenderedPageBreak/>
        <w:t>REFERENCES</w:t>
      </w:r>
    </w:p>
    <w:p w14:paraId="4E66CFEF" w14:textId="77777777" w:rsidR="0052163C" w:rsidRPr="0052163C" w:rsidRDefault="004F5A13" w:rsidP="0052163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163C" w:rsidRPr="0052163C">
        <w:t>1.</w:t>
      </w:r>
      <w:r w:rsidR="0052163C" w:rsidRPr="0052163C">
        <w:tab/>
        <w:t>Husereau D, Drummond M, Augustovski F, de Bekker-Grob E, Briggs AH, Carswell C, et al. Consolidated Health Economic Evaluation Reporting Standards 2022 (CHEERS 2022) statement: updated reporting guidance for health economic evaluations. BMJ. 2022;376:e067975.</w:t>
      </w:r>
    </w:p>
    <w:p w14:paraId="1A344499" w14:textId="77777777" w:rsidR="0052163C" w:rsidRPr="0052163C" w:rsidRDefault="0052163C" w:rsidP="0052163C">
      <w:pPr>
        <w:pStyle w:val="EndNoteBibliography"/>
      </w:pPr>
      <w:r w:rsidRPr="0052163C">
        <w:t>2.</w:t>
      </w:r>
      <w:r w:rsidRPr="0052163C">
        <w:tab/>
        <w:t>Australian Bureau of Statistics. 4221.0 - Schools, Australia, 2010. Canberra, Australia: ABS; 2011.</w:t>
      </w:r>
    </w:p>
    <w:p w14:paraId="0CA2835E" w14:textId="77777777" w:rsidR="0052163C" w:rsidRPr="0052163C" w:rsidRDefault="0052163C" w:rsidP="0052163C">
      <w:pPr>
        <w:pStyle w:val="EndNoteBibliography"/>
      </w:pPr>
      <w:r w:rsidRPr="0052163C">
        <w:t>3.</w:t>
      </w:r>
      <w:r w:rsidRPr="0052163C">
        <w:tab/>
        <w:t>Ananthapavan J, Sacks G, Brown V, Moodie M, Nguyen P, Barendregt J, et al. Priority-setting for Obesity Prevention - the Assessing Cost-Effectiveness of Obesity Prevention Policies in Australia (ACE-Obesity Policy) study. PLOS One. 2020;15: e0234804.</w:t>
      </w:r>
    </w:p>
    <w:p w14:paraId="064162F8" w14:textId="33C5A380" w:rsidR="0052163C" w:rsidRPr="0052163C" w:rsidRDefault="0052163C" w:rsidP="0052163C">
      <w:pPr>
        <w:pStyle w:val="EndNoteBibliography"/>
      </w:pPr>
      <w:r w:rsidRPr="0052163C">
        <w:t>4.</w:t>
      </w:r>
      <w:r w:rsidRPr="0052163C">
        <w:tab/>
        <w:t xml:space="preserve">EpiGear International. Ersatz Brisbane, Australia: EpiGear International; 2016 [Available from: </w:t>
      </w:r>
      <w:hyperlink r:id="rId5" w:history="1">
        <w:r w:rsidRPr="0052163C">
          <w:rPr>
            <w:rStyle w:val="Hyperlink"/>
          </w:rPr>
          <w:t>http://www.epigear.com/index_files/ersatz.html</w:t>
        </w:r>
      </w:hyperlink>
      <w:r w:rsidRPr="0052163C">
        <w:t>.</w:t>
      </w:r>
    </w:p>
    <w:p w14:paraId="2D59A942" w14:textId="77777777" w:rsidR="0052163C" w:rsidRPr="0052163C" w:rsidRDefault="0052163C" w:rsidP="0052163C">
      <w:pPr>
        <w:pStyle w:val="EndNoteBibliography"/>
      </w:pPr>
      <w:r w:rsidRPr="0052163C">
        <w:t>5.</w:t>
      </w:r>
      <w:r w:rsidRPr="0052163C">
        <w:tab/>
        <w:t>Carter R, Moodie M, Markwick A, Magnus A, Vos T, Swinburn B, et al. Assessing cost-effectiveness in obesity (ACE-obesity): an overview of the ACE approach, economic methods and cost results. BMC Public Health. 2009;9:419.</w:t>
      </w:r>
    </w:p>
    <w:p w14:paraId="761C794B" w14:textId="1BE5A773" w:rsidR="0052163C" w:rsidRPr="0052163C" w:rsidRDefault="0052163C" w:rsidP="0052163C">
      <w:pPr>
        <w:pStyle w:val="EndNoteBibliography"/>
      </w:pPr>
      <w:r w:rsidRPr="0052163C">
        <w:t>6.</w:t>
      </w:r>
      <w:r w:rsidRPr="0052163C">
        <w:tab/>
        <w:t xml:space="preserve">Australian Bureau of Statistics. Consumer Price Index, Australia. Cat No. 6401.0 2010 [Available from: </w:t>
      </w:r>
      <w:hyperlink r:id="rId6" w:history="1">
        <w:r w:rsidRPr="0052163C">
          <w:rPr>
            <w:rStyle w:val="Hyperlink"/>
          </w:rPr>
          <w:t>http://www.abs.gov.au/AUSSTATS/abs@.nsf/allprimarymainfeatures/C8BF4F29155866E0CA2578790014B817?opendocument</w:t>
        </w:r>
      </w:hyperlink>
      <w:r w:rsidRPr="0052163C">
        <w:t>.</w:t>
      </w:r>
    </w:p>
    <w:p w14:paraId="5B2E09A1" w14:textId="77777777" w:rsidR="0052163C" w:rsidRPr="0052163C" w:rsidRDefault="0052163C" w:rsidP="0052163C">
      <w:pPr>
        <w:pStyle w:val="EndNoteBibliography"/>
      </w:pPr>
      <w:r w:rsidRPr="0052163C">
        <w:t>7.</w:t>
      </w:r>
      <w:r w:rsidRPr="0052163C">
        <w:tab/>
        <w:t>Victorian Government Department of Human Services. ACE-Obesity: Assessing Cost-effectiveness of Obesity Interventions in Children and Adolescents.  Summary of Results. Melbourne, Australia; 2006.</w:t>
      </w:r>
    </w:p>
    <w:p w14:paraId="7E99B4C7" w14:textId="69A420A3" w:rsidR="0052163C" w:rsidRPr="0052163C" w:rsidRDefault="0052163C" w:rsidP="0052163C">
      <w:pPr>
        <w:pStyle w:val="EndNoteBibliography"/>
      </w:pPr>
      <w:r w:rsidRPr="0052163C">
        <w:t>8.</w:t>
      </w:r>
      <w:r w:rsidRPr="0052163C">
        <w:tab/>
        <w:t xml:space="preserve">Moodie M, Haby MM, Swinburn B, Carter R. Assessing cost-effectiveness in obesity: active transport program for primary school children--TravelSMART Schools Curriculum program. Journal of </w:t>
      </w:r>
      <w:r>
        <w:t>P</w:t>
      </w:r>
      <w:r w:rsidRPr="0052163C">
        <w:t xml:space="preserve">hysical </w:t>
      </w:r>
      <w:r>
        <w:t>A</w:t>
      </w:r>
      <w:r w:rsidRPr="0052163C">
        <w:t xml:space="preserve">ctivity &amp; </w:t>
      </w:r>
      <w:r>
        <w:t>H</w:t>
      </w:r>
      <w:r w:rsidRPr="0052163C">
        <w:t>ealth. 2011;8(4):503-15.</w:t>
      </w:r>
    </w:p>
    <w:p w14:paraId="1FE7F33A" w14:textId="696A7A7E" w:rsidR="0052163C" w:rsidRPr="0052163C" w:rsidRDefault="0052163C" w:rsidP="0052163C">
      <w:pPr>
        <w:pStyle w:val="EndNoteBibliography"/>
      </w:pPr>
      <w:r w:rsidRPr="0052163C">
        <w:t>9.</w:t>
      </w:r>
      <w:r w:rsidRPr="0052163C">
        <w:tab/>
        <w:t xml:space="preserve">Moodie M, Haby M, Galvin L, Swinburn B, Carter R. Cost-effectiveness of active transport for primary school children - Walking School Bus program. The </w:t>
      </w:r>
      <w:r>
        <w:t>I</w:t>
      </w:r>
      <w:r w:rsidRPr="0052163C">
        <w:t xml:space="preserve">nternational </w:t>
      </w:r>
      <w:r>
        <w:t>J</w:t>
      </w:r>
      <w:r w:rsidRPr="0052163C">
        <w:t xml:space="preserve">ournal of </w:t>
      </w:r>
      <w:r>
        <w:t>B</w:t>
      </w:r>
      <w:r w:rsidRPr="0052163C">
        <w:t xml:space="preserve">ehavioral </w:t>
      </w:r>
      <w:r>
        <w:t>N</w:t>
      </w:r>
      <w:r w:rsidRPr="0052163C">
        <w:t xml:space="preserve">utrition and </w:t>
      </w:r>
      <w:r>
        <w:t>P</w:t>
      </w:r>
      <w:r w:rsidRPr="0052163C">
        <w:t xml:space="preserve">hysical </w:t>
      </w:r>
      <w:r>
        <w:t>A</w:t>
      </w:r>
      <w:r w:rsidRPr="0052163C">
        <w:t>ctivity. 2009;6:63.</w:t>
      </w:r>
    </w:p>
    <w:p w14:paraId="71B31DFE" w14:textId="36319025" w:rsidR="00072816" w:rsidRPr="00537304" w:rsidRDefault="004F5A13">
      <w:r>
        <w:fldChar w:fldCharType="end"/>
      </w:r>
      <w:r w:rsidR="00437126">
        <w:fldChar w:fldCharType="begin"/>
      </w:r>
      <w:r w:rsidR="00437126">
        <w:instrText xml:space="preserve"> ADDIN </w:instrText>
      </w:r>
      <w:r w:rsidR="00437126">
        <w:fldChar w:fldCharType="end"/>
      </w:r>
    </w:p>
    <w:sectPr w:rsidR="00072816" w:rsidRPr="00537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5615"/>
    <w:multiLevelType w:val="hybridMultilevel"/>
    <w:tmpl w:val="8FE0265A"/>
    <w:lvl w:ilvl="0" w:tplc="506A66C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75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-Converted&lt;record-ids&gt;&lt;item&gt;52&lt;/item&gt;&lt;item&gt;369&lt;/item&gt;&lt;item&gt;544&lt;/item&gt;&lt;item&gt;1205&lt;/item&gt;&lt;item&gt;1206&lt;/item&gt;&lt;item&gt;1874&lt;/item&gt;&lt;item&gt;1955&lt;/item&gt;&lt;item&gt;2846&lt;/item&gt;&lt;item&gt;3738&lt;/item&gt;&lt;/record-ids&gt;&lt;/item&gt;&lt;/Libraries&gt;"/>
  </w:docVars>
  <w:rsids>
    <w:rsidRoot w:val="00537304"/>
    <w:rsid w:val="00072816"/>
    <w:rsid w:val="00087191"/>
    <w:rsid w:val="000E71AF"/>
    <w:rsid w:val="000F6FA5"/>
    <w:rsid w:val="00142AE1"/>
    <w:rsid w:val="001C06A3"/>
    <w:rsid w:val="002C5A71"/>
    <w:rsid w:val="00347D46"/>
    <w:rsid w:val="00380A8D"/>
    <w:rsid w:val="00413B3C"/>
    <w:rsid w:val="0042669D"/>
    <w:rsid w:val="00437126"/>
    <w:rsid w:val="004C0A67"/>
    <w:rsid w:val="004F5A13"/>
    <w:rsid w:val="0052163C"/>
    <w:rsid w:val="00530FC5"/>
    <w:rsid w:val="00537304"/>
    <w:rsid w:val="00592CC3"/>
    <w:rsid w:val="005A0C94"/>
    <w:rsid w:val="005B57B9"/>
    <w:rsid w:val="006612D9"/>
    <w:rsid w:val="0074511F"/>
    <w:rsid w:val="00784260"/>
    <w:rsid w:val="007B2AB8"/>
    <w:rsid w:val="007F33C4"/>
    <w:rsid w:val="007F6C4E"/>
    <w:rsid w:val="008635F4"/>
    <w:rsid w:val="008C5EF3"/>
    <w:rsid w:val="008F6BA8"/>
    <w:rsid w:val="00905ABA"/>
    <w:rsid w:val="009327B1"/>
    <w:rsid w:val="00936FE3"/>
    <w:rsid w:val="00975F6C"/>
    <w:rsid w:val="00976693"/>
    <w:rsid w:val="009D7EEC"/>
    <w:rsid w:val="00A11731"/>
    <w:rsid w:val="00A31D09"/>
    <w:rsid w:val="00A47DFC"/>
    <w:rsid w:val="00A85A0C"/>
    <w:rsid w:val="00A96A97"/>
    <w:rsid w:val="00AC5584"/>
    <w:rsid w:val="00B33878"/>
    <w:rsid w:val="00B51035"/>
    <w:rsid w:val="00BD3227"/>
    <w:rsid w:val="00C106FE"/>
    <w:rsid w:val="00CB0AEF"/>
    <w:rsid w:val="00CD4416"/>
    <w:rsid w:val="00CF2E4A"/>
    <w:rsid w:val="00D1430A"/>
    <w:rsid w:val="00D45836"/>
    <w:rsid w:val="00D45A5A"/>
    <w:rsid w:val="00D71756"/>
    <w:rsid w:val="00D96EFE"/>
    <w:rsid w:val="00DC70D4"/>
    <w:rsid w:val="00DE4E9F"/>
    <w:rsid w:val="00DF30BB"/>
    <w:rsid w:val="00E61C62"/>
    <w:rsid w:val="00E931DB"/>
    <w:rsid w:val="00EA7F31"/>
    <w:rsid w:val="00EC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4EB2"/>
  <w15:chartTrackingRefBased/>
  <w15:docId w15:val="{3E607645-1264-4888-A670-7F60B2F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30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7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30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373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3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304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5A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A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Strong">
    <w:name w:val="Strong"/>
    <w:basedOn w:val="DefaultParagraphFont"/>
    <w:qFormat/>
    <w:rsid w:val="00E61C62"/>
    <w:rPr>
      <w:b/>
      <w:bCs/>
    </w:rPr>
  </w:style>
  <w:style w:type="character" w:styleId="Hyperlink">
    <w:name w:val="Hyperlink"/>
    <w:basedOn w:val="DefaultParagraphFont"/>
    <w:uiPriority w:val="99"/>
    <w:unhideWhenUsed/>
    <w:rsid w:val="00592CC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F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21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bs.gov.au/AUSSTATS/abs@.nsf/allprimarymainfeatures/C8BF4F29155866E0CA2578790014B817?opendocument" TargetMode="External"/><Relationship Id="rId5" Type="http://schemas.openxmlformats.org/officeDocument/2006/relationships/hyperlink" Target="http://www.epigear.com/index_files/ersatz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wn</dc:creator>
  <cp:keywords/>
  <dc:description/>
  <cp:lastModifiedBy>Victoria Brown</cp:lastModifiedBy>
  <cp:revision>3</cp:revision>
  <dcterms:created xsi:type="dcterms:W3CDTF">2023-08-10T23:08:00Z</dcterms:created>
  <dcterms:modified xsi:type="dcterms:W3CDTF">2023-08-10T23:09:00Z</dcterms:modified>
</cp:coreProperties>
</file>